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115EF14" w14:textId="46162B69" w:rsidR="00E1158F" w:rsidRPr="00A37075" w:rsidRDefault="00B65FE4" w:rsidP="00E1158F">
      <w:pPr>
        <w:spacing w:before="100" w:beforeAutospacing="1" w:after="100" w:afterAutospacing="1" w:line="480" w:lineRule="auto"/>
        <w:contextualSpacing/>
        <w:jc w:val="both"/>
        <w:rPr>
          <w:rFonts w:ascii="Times New Roman" w:eastAsia="Calibri" w:hAnsi="Times New Roman" w:cs="Times New Roman"/>
          <w:b/>
          <w:bCs/>
          <w:sz w:val="24"/>
          <w:szCs w:val="24"/>
        </w:rPr>
      </w:pPr>
      <w:bookmarkStart w:id="0" w:name="_Hlk486760724"/>
      <w:r>
        <w:rPr>
          <w:rFonts w:ascii="Times New Roman" w:eastAsia="Calibri" w:hAnsi="Times New Roman" w:cs="Times New Roman"/>
          <w:b/>
          <w:bCs/>
          <w:sz w:val="24"/>
          <w:szCs w:val="24"/>
        </w:rPr>
        <w:t>S</w:t>
      </w:r>
      <w:r w:rsidR="00055B56">
        <w:rPr>
          <w:rFonts w:ascii="Times New Roman" w:eastAsia="Calibri" w:hAnsi="Times New Roman" w:cs="Times New Roman"/>
          <w:b/>
          <w:bCs/>
          <w:sz w:val="24"/>
          <w:szCs w:val="24"/>
        </w:rPr>
        <w:t>2</w:t>
      </w:r>
      <w:r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 </w:t>
      </w:r>
      <w:r w:rsidR="00E1158F" w:rsidRPr="00A37075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Table: </w:t>
      </w:r>
      <w:r w:rsidR="00E1158F" w:rsidRPr="00E1158F">
        <w:rPr>
          <w:rFonts w:ascii="Times New Roman" w:eastAsia="Calibri" w:hAnsi="Times New Roman" w:cs="Times New Roman"/>
          <w:b/>
          <w:bCs/>
          <w:sz w:val="24"/>
          <w:szCs w:val="24"/>
        </w:rPr>
        <w:t xml:space="preserve">Comparison of the results based on method of </w:t>
      </w:r>
      <w:proofErr w:type="gramStart"/>
      <w:r w:rsidR="00E1158F" w:rsidRPr="00E1158F">
        <w:rPr>
          <w:rFonts w:ascii="Times New Roman" w:eastAsia="Calibri" w:hAnsi="Times New Roman" w:cs="Times New Roman"/>
          <w:b/>
          <w:bCs/>
          <w:sz w:val="24"/>
          <w:szCs w:val="24"/>
        </w:rPr>
        <w:t>analysis</w:t>
      </w:r>
      <w:proofErr w:type="gramEnd"/>
    </w:p>
    <w:tbl>
      <w:tblPr>
        <w:tblpPr w:leftFromText="180" w:rightFromText="180" w:vertAnchor="text" w:horzAnchor="page" w:tblpX="1782" w:tblpY="260"/>
        <w:tblW w:w="708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006"/>
        <w:gridCol w:w="2126"/>
        <w:gridCol w:w="1956"/>
      </w:tblGrid>
      <w:tr w:rsidR="0024178F" w:rsidRPr="0046371F" w14:paraId="7AE635A0" w14:textId="77777777" w:rsidTr="004F4619">
        <w:trPr>
          <w:trHeight w:val="983"/>
        </w:trPr>
        <w:tc>
          <w:tcPr>
            <w:tcW w:w="3006" w:type="dxa"/>
          </w:tcPr>
          <w:p w14:paraId="7AA10FCE" w14:textId="77777777" w:rsidR="0024178F" w:rsidRPr="004F4619" w:rsidRDefault="0024178F" w:rsidP="004F461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bookmarkStart w:id="1" w:name="_Hlk486595203"/>
            <w:bookmarkEnd w:id="0"/>
            <w:r w:rsidRPr="004F4619">
              <w:rPr>
                <w:rFonts w:ascii="Times New Roman" w:eastAsia="Calibri" w:hAnsi="Times New Roman" w:cs="Times New Roman"/>
                <w:b/>
                <w:lang w:val="en-US"/>
              </w:rPr>
              <w:t>Outcome</w:t>
            </w:r>
          </w:p>
        </w:tc>
        <w:tc>
          <w:tcPr>
            <w:tcW w:w="4082" w:type="dxa"/>
            <w:gridSpan w:val="2"/>
            <w:tcBorders>
              <w:bottom w:val="single" w:sz="4" w:space="0" w:color="auto"/>
            </w:tcBorders>
          </w:tcPr>
          <w:p w14:paraId="0FE83CB0" w14:textId="77777777" w:rsidR="0024178F" w:rsidRPr="004F4619" w:rsidRDefault="0024178F" w:rsidP="004F461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 w:rsidRPr="004F4619">
              <w:rPr>
                <w:rFonts w:ascii="Times New Roman" w:eastAsia="Calibri" w:hAnsi="Times New Roman" w:cs="Times New Roman"/>
                <w:b/>
                <w:lang w:val="en-US"/>
              </w:rPr>
              <w:t xml:space="preserve">Relative effect </w:t>
            </w:r>
          </w:p>
          <w:p w14:paraId="5B6CE050" w14:textId="3E8041AC" w:rsidR="0024178F" w:rsidRPr="004F4619" w:rsidRDefault="00891C7D" w:rsidP="004F461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lang w:val="en-US"/>
              </w:rPr>
            </w:pPr>
            <w:r>
              <w:rPr>
                <w:rFonts w:ascii="Times New Roman" w:eastAsia="Calibri" w:hAnsi="Times New Roman" w:cs="Times New Roman"/>
                <w:b/>
                <w:lang w:val="en-US"/>
              </w:rPr>
              <w:t>R</w:t>
            </w:r>
            <w:r w:rsidR="0024178F" w:rsidRPr="004F4619">
              <w:rPr>
                <w:rFonts w:ascii="Times New Roman" w:eastAsia="Calibri" w:hAnsi="Times New Roman" w:cs="Times New Roman"/>
                <w:b/>
                <w:lang w:val="en-US"/>
              </w:rPr>
              <w:t>R (95% CI)</w:t>
            </w:r>
          </w:p>
        </w:tc>
      </w:tr>
      <w:tr w:rsidR="0024178F" w:rsidRPr="0046371F" w14:paraId="0C590EDB" w14:textId="77777777" w:rsidTr="004F4619">
        <w:trPr>
          <w:trHeight w:val="700"/>
        </w:trPr>
        <w:tc>
          <w:tcPr>
            <w:tcW w:w="3006" w:type="dxa"/>
          </w:tcPr>
          <w:p w14:paraId="6CA42FC9" w14:textId="77777777" w:rsidR="0024178F" w:rsidRPr="004F4619" w:rsidRDefault="0024178F" w:rsidP="004F461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F461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Effect of ANC on</w:t>
            </w:r>
          </w:p>
        </w:tc>
        <w:tc>
          <w:tcPr>
            <w:tcW w:w="2126" w:type="dxa"/>
            <w:tcBorders>
              <w:bottom w:val="single" w:sz="4" w:space="0" w:color="auto"/>
            </w:tcBorders>
          </w:tcPr>
          <w:p w14:paraId="71CA2B2D" w14:textId="77777777" w:rsidR="0024178F" w:rsidRPr="004F4619" w:rsidRDefault="0024178F" w:rsidP="004F461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F461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Random Effects</w:t>
            </w:r>
          </w:p>
        </w:tc>
        <w:tc>
          <w:tcPr>
            <w:tcW w:w="1956" w:type="dxa"/>
            <w:tcBorders>
              <w:bottom w:val="single" w:sz="4" w:space="0" w:color="auto"/>
            </w:tcBorders>
          </w:tcPr>
          <w:p w14:paraId="73E7529C" w14:textId="77777777" w:rsidR="0024178F" w:rsidRPr="004F4619" w:rsidRDefault="0024178F" w:rsidP="004F4619">
            <w:pPr>
              <w:spacing w:after="0" w:line="240" w:lineRule="auto"/>
              <w:contextualSpacing/>
              <w:jc w:val="both"/>
              <w:rPr>
                <w:rFonts w:ascii="Times New Roman" w:eastAsia="Calibri" w:hAnsi="Times New Roman" w:cs="Times New Roman"/>
                <w:b/>
                <w:bCs/>
                <w:lang w:val="en-US"/>
              </w:rPr>
            </w:pPr>
            <w:r w:rsidRPr="004F4619">
              <w:rPr>
                <w:rFonts w:ascii="Times New Roman" w:eastAsia="Calibri" w:hAnsi="Times New Roman" w:cs="Times New Roman"/>
                <w:b/>
                <w:bCs/>
                <w:lang w:val="en-US"/>
              </w:rPr>
              <w:t>Fixed effect</w:t>
            </w:r>
          </w:p>
        </w:tc>
      </w:tr>
      <w:tr w:rsidR="0024178F" w:rsidRPr="0046371F" w14:paraId="0CE03EBE" w14:textId="77777777" w:rsidTr="004F4619">
        <w:trPr>
          <w:trHeight w:val="996"/>
        </w:trPr>
        <w:tc>
          <w:tcPr>
            <w:tcW w:w="300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F9B957D" w14:textId="77777777" w:rsidR="0024178F" w:rsidRPr="004F4619" w:rsidRDefault="0024178F" w:rsidP="004F4619">
            <w:pPr>
              <w:rPr>
                <w:rFonts w:ascii="Times New Roman" w:hAnsi="Times New Roman" w:cs="Times New Roman"/>
                <w:b/>
                <w:bCs/>
              </w:rPr>
            </w:pPr>
            <w:r w:rsidRPr="004F4619">
              <w:rPr>
                <w:rFonts w:ascii="Times New Roman" w:hAnsi="Times New Roman" w:cs="Times New Roman"/>
                <w:b/>
                <w:bCs/>
              </w:rPr>
              <w:t>Any respiratory suppor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2C384" w14:textId="6BA01C94" w:rsidR="0024178F" w:rsidRPr="004F4619" w:rsidRDefault="0024178F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RR 0.7</w:t>
            </w:r>
            <w:r w:rsidR="001B27F7"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5</w:t>
            </w:r>
          </w:p>
          <w:p w14:paraId="46F0CDED" w14:textId="77777777" w:rsidR="0024178F" w:rsidRPr="004F4619" w:rsidRDefault="0024178F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(0.</w:t>
            </w:r>
            <w:r w:rsidR="001B27F7"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58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 xml:space="preserve"> to 0.</w:t>
            </w:r>
            <w:r w:rsidR="001B27F7"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97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)</w:t>
            </w:r>
          </w:p>
          <w:p w14:paraId="30D35008" w14:textId="1E65C318" w:rsidR="001B27F7" w:rsidRPr="004F4619" w:rsidRDefault="001B27F7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Style w:val="block"/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=22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1E8125" w14:textId="77777777" w:rsidR="001B27F7" w:rsidRPr="004F4619" w:rsidRDefault="001B27F7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RR 0.76</w:t>
            </w:r>
          </w:p>
          <w:p w14:paraId="1C08E862" w14:textId="77777777" w:rsidR="0024178F" w:rsidRPr="004F4619" w:rsidRDefault="001B27F7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(0.65 to 0.89)</w:t>
            </w:r>
          </w:p>
          <w:p w14:paraId="35B21BC6" w14:textId="4BA93621" w:rsidR="001B27F7" w:rsidRPr="004F4619" w:rsidRDefault="001B27F7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F4619">
              <w:rPr>
                <w:rFonts w:ascii="Times New Roman" w:eastAsia="Times New Roman" w:hAnsi="Times New Roman" w:cs="Times New Roman"/>
              </w:rPr>
              <w:t>I</w:t>
            </w:r>
            <w:r w:rsidRPr="000270DB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4F4619">
              <w:rPr>
                <w:rFonts w:ascii="Times New Roman" w:eastAsia="Times New Roman" w:hAnsi="Times New Roman" w:cs="Times New Roman"/>
              </w:rPr>
              <w:t>=22</w:t>
            </w:r>
          </w:p>
        </w:tc>
      </w:tr>
      <w:tr w:rsidR="0024178F" w:rsidRPr="0046371F" w14:paraId="381CD6D5" w14:textId="77777777" w:rsidTr="004F4619">
        <w:trPr>
          <w:trHeight w:val="996"/>
        </w:trPr>
        <w:tc>
          <w:tcPr>
            <w:tcW w:w="3006" w:type="dxa"/>
          </w:tcPr>
          <w:p w14:paraId="5F1FB212" w14:textId="77777777" w:rsidR="0024178F" w:rsidRPr="004F4619" w:rsidRDefault="0024178F" w:rsidP="004F4619">
            <w:pPr>
              <w:rPr>
                <w:rFonts w:ascii="Times New Roman" w:hAnsi="Times New Roman" w:cs="Times New Roman"/>
                <w:b/>
                <w:bCs/>
              </w:rPr>
            </w:pPr>
            <w:r w:rsidRPr="004F4619">
              <w:rPr>
                <w:rFonts w:ascii="Times New Roman" w:hAnsi="Times New Roman" w:cs="Times New Roman"/>
                <w:b/>
                <w:bCs/>
              </w:rPr>
              <w:t>Hypoglycemia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FF552C" w14:textId="77777777" w:rsidR="0024178F" w:rsidRPr="004F4619" w:rsidRDefault="0024178F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RR 1.61</w:t>
            </w:r>
          </w:p>
          <w:p w14:paraId="774DCF39" w14:textId="044761D3" w:rsidR="0024178F" w:rsidRPr="004F4619" w:rsidRDefault="0024178F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(1.3</w:t>
            </w:r>
            <w:r w:rsidR="001B27F7"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8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 xml:space="preserve"> to 1.87)</w:t>
            </w:r>
          </w:p>
          <w:p w14:paraId="277363C2" w14:textId="11F73290" w:rsidR="001B27F7" w:rsidRPr="004F4619" w:rsidRDefault="001B27F7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Style w:val="block"/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=0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83B50E" w14:textId="77777777" w:rsidR="001B27F7" w:rsidRPr="004F4619" w:rsidRDefault="001B27F7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RR 1.61</w:t>
            </w:r>
          </w:p>
          <w:p w14:paraId="4894D8AB" w14:textId="77777777" w:rsidR="0024178F" w:rsidRPr="004F4619" w:rsidRDefault="001B27F7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(1.39 to 1.87)</w:t>
            </w:r>
          </w:p>
          <w:p w14:paraId="10C6DD1A" w14:textId="77C7116E" w:rsidR="001B27F7" w:rsidRPr="004F4619" w:rsidRDefault="001B27F7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F4619">
              <w:rPr>
                <w:rFonts w:ascii="Times New Roman" w:eastAsia="Times New Roman" w:hAnsi="Times New Roman" w:cs="Times New Roman"/>
              </w:rPr>
              <w:t>I</w:t>
            </w:r>
            <w:r w:rsidRPr="000270DB">
              <w:rPr>
                <w:rFonts w:ascii="Times New Roman" w:eastAsia="Times New Roman" w:hAnsi="Times New Roman" w:cs="Times New Roman"/>
                <w:vertAlign w:val="superscript"/>
              </w:rPr>
              <w:t>2</w:t>
            </w:r>
            <w:r w:rsidRPr="004F4619">
              <w:rPr>
                <w:rFonts w:ascii="Times New Roman" w:eastAsia="Times New Roman" w:hAnsi="Times New Roman" w:cs="Times New Roman"/>
              </w:rPr>
              <w:t>=0</w:t>
            </w:r>
          </w:p>
        </w:tc>
      </w:tr>
      <w:tr w:rsidR="0024178F" w:rsidRPr="0046371F" w14:paraId="254BBE56" w14:textId="77777777" w:rsidTr="004F4619">
        <w:trPr>
          <w:trHeight w:val="996"/>
        </w:trPr>
        <w:tc>
          <w:tcPr>
            <w:tcW w:w="3006" w:type="dxa"/>
          </w:tcPr>
          <w:p w14:paraId="456A7F8C" w14:textId="77777777" w:rsidR="0024178F" w:rsidRPr="004F4619" w:rsidRDefault="0024178F" w:rsidP="004F4619">
            <w:pPr>
              <w:rPr>
                <w:rFonts w:ascii="Times New Roman" w:hAnsi="Times New Roman" w:cs="Times New Roman"/>
                <w:b/>
                <w:bCs/>
              </w:rPr>
            </w:pPr>
            <w:r w:rsidRPr="004F4619">
              <w:rPr>
                <w:rFonts w:ascii="Times New Roman" w:hAnsi="Times New Roman" w:cs="Times New Roman"/>
                <w:b/>
                <w:bCs/>
              </w:rPr>
              <w:t xml:space="preserve">Need for resus at birth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1ABF35B" w14:textId="7DDC1A67" w:rsidR="0024178F" w:rsidRPr="004F4619" w:rsidRDefault="0024178F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Fonts w:ascii="Times New Roman" w:eastAsia="Times New Roman" w:hAnsi="Times New Roman" w:cs="Times New Roman"/>
                <w:bCs/>
              </w:rPr>
              <w:t>RR 0.</w:t>
            </w:r>
            <w:r w:rsidR="001E66FF" w:rsidRPr="004F4619">
              <w:rPr>
                <w:rFonts w:ascii="Times New Roman" w:eastAsia="Times New Roman" w:hAnsi="Times New Roman" w:cs="Times New Roman"/>
                <w:bCs/>
              </w:rPr>
              <w:t>6</w:t>
            </w:r>
            <w:r w:rsidRPr="004F4619">
              <w:rPr>
                <w:rFonts w:ascii="Times New Roman" w:eastAsia="Times New Roman" w:hAnsi="Times New Roman" w:cs="Times New Roman"/>
                <w:bCs/>
              </w:rPr>
              <w:t>3</w:t>
            </w:r>
          </w:p>
          <w:p w14:paraId="164FDC64" w14:textId="498589C9" w:rsidR="0024178F" w:rsidRPr="004F4619" w:rsidRDefault="0024178F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Fonts w:ascii="Times New Roman" w:eastAsia="Times New Roman" w:hAnsi="Times New Roman" w:cs="Times New Roman"/>
                <w:bCs/>
              </w:rPr>
              <w:t>(0.</w:t>
            </w:r>
            <w:r w:rsidR="001E66FF" w:rsidRPr="004F4619">
              <w:rPr>
                <w:rFonts w:ascii="Times New Roman" w:eastAsia="Times New Roman" w:hAnsi="Times New Roman" w:cs="Times New Roman"/>
                <w:bCs/>
              </w:rPr>
              <w:t>42</w:t>
            </w:r>
            <w:r w:rsidRPr="004F4619">
              <w:rPr>
                <w:rFonts w:ascii="Times New Roman" w:eastAsia="Times New Roman" w:hAnsi="Times New Roman" w:cs="Times New Roman"/>
                <w:bCs/>
              </w:rPr>
              <w:t xml:space="preserve"> to 0.</w:t>
            </w:r>
            <w:r w:rsidR="001E66FF" w:rsidRPr="004F4619">
              <w:rPr>
                <w:rFonts w:ascii="Times New Roman" w:eastAsia="Times New Roman" w:hAnsi="Times New Roman" w:cs="Times New Roman"/>
                <w:bCs/>
              </w:rPr>
              <w:t>9</w:t>
            </w:r>
            <w:r w:rsidRPr="004F4619">
              <w:rPr>
                <w:rFonts w:ascii="Times New Roman" w:eastAsia="Times New Roman" w:hAnsi="Times New Roman" w:cs="Times New Roman"/>
                <w:bCs/>
              </w:rPr>
              <w:t>5)</w:t>
            </w:r>
          </w:p>
          <w:p w14:paraId="5CA3A733" w14:textId="429BB3B5" w:rsidR="001E66FF" w:rsidRPr="004F4619" w:rsidRDefault="001E66FF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Style w:val="block"/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=43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B8676B" w14:textId="77777777" w:rsidR="001E66FF" w:rsidRPr="004F4619" w:rsidRDefault="001E66FF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Fonts w:ascii="Times New Roman" w:eastAsia="Times New Roman" w:hAnsi="Times New Roman" w:cs="Times New Roman"/>
                <w:bCs/>
              </w:rPr>
              <w:t>RR 0.73</w:t>
            </w:r>
          </w:p>
          <w:p w14:paraId="4E645D4B" w14:textId="77777777" w:rsidR="001E66FF" w:rsidRPr="004F4619" w:rsidRDefault="001E66FF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Fonts w:ascii="Times New Roman" w:eastAsia="Times New Roman" w:hAnsi="Times New Roman" w:cs="Times New Roman"/>
                <w:bCs/>
              </w:rPr>
              <w:t>(0.63 to 0.85)</w:t>
            </w:r>
          </w:p>
          <w:p w14:paraId="0D5231C3" w14:textId="7B5BF5E3" w:rsidR="0024178F" w:rsidRPr="004F4619" w:rsidRDefault="001E66FF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Style w:val="block"/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=43</w:t>
            </w:r>
          </w:p>
        </w:tc>
      </w:tr>
      <w:tr w:rsidR="0024178F" w:rsidRPr="0046371F" w14:paraId="795F83B9" w14:textId="77777777" w:rsidTr="004F4619">
        <w:trPr>
          <w:trHeight w:val="996"/>
        </w:trPr>
        <w:tc>
          <w:tcPr>
            <w:tcW w:w="3006" w:type="dxa"/>
          </w:tcPr>
          <w:p w14:paraId="65D1C16E" w14:textId="77777777" w:rsidR="0024178F" w:rsidRPr="004F4619" w:rsidRDefault="0024178F" w:rsidP="004F4619">
            <w:pPr>
              <w:rPr>
                <w:rFonts w:ascii="Times New Roman" w:hAnsi="Times New Roman" w:cs="Times New Roman"/>
                <w:b/>
                <w:bCs/>
              </w:rPr>
            </w:pPr>
            <w:r w:rsidRPr="004F4619">
              <w:rPr>
                <w:rFonts w:ascii="Times New Roman" w:hAnsi="Times New Roman" w:cs="Times New Roman"/>
                <w:b/>
                <w:bCs/>
              </w:rPr>
              <w:t xml:space="preserve">Mortality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F69126" w14:textId="77777777" w:rsidR="0024178F" w:rsidRPr="004F4619" w:rsidRDefault="0024178F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RR 0.94</w:t>
            </w:r>
          </w:p>
          <w:p w14:paraId="5CE3CF63" w14:textId="77777777" w:rsidR="0024178F" w:rsidRPr="004F4619" w:rsidRDefault="0024178F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(0.04 to 23.80)</w:t>
            </w:r>
          </w:p>
          <w:p w14:paraId="202B1FC5" w14:textId="014C3B54" w:rsidR="001E66FF" w:rsidRPr="004F4619" w:rsidRDefault="001E66FF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Style w:val="block"/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=</w:t>
            </w:r>
            <w:r w:rsidR="007A7698"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56%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9B82E4" w14:textId="5F27FBD0" w:rsidR="007A7698" w:rsidRPr="004F4619" w:rsidRDefault="007A7698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RR 0.95</w:t>
            </w:r>
          </w:p>
          <w:p w14:paraId="5CF91AC6" w14:textId="62BAD8C3" w:rsidR="007A7698" w:rsidRPr="004F4619" w:rsidRDefault="007A7698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(0.20 to 4.58)</w:t>
            </w:r>
          </w:p>
          <w:p w14:paraId="316E8E8D" w14:textId="5B8515BD" w:rsidR="0024178F" w:rsidRPr="004F4619" w:rsidRDefault="007A7698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Style w:val="block"/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=56%</w:t>
            </w:r>
          </w:p>
        </w:tc>
      </w:tr>
      <w:tr w:rsidR="0024178F" w:rsidRPr="0046371F" w14:paraId="3B227B79" w14:textId="77777777" w:rsidTr="004F4619">
        <w:trPr>
          <w:trHeight w:val="713"/>
        </w:trPr>
        <w:tc>
          <w:tcPr>
            <w:tcW w:w="3006" w:type="dxa"/>
          </w:tcPr>
          <w:p w14:paraId="604D3B81" w14:textId="77777777" w:rsidR="0024178F" w:rsidRPr="004F4619" w:rsidRDefault="0024178F" w:rsidP="004F4619">
            <w:pPr>
              <w:rPr>
                <w:rFonts w:ascii="Times New Roman" w:hAnsi="Times New Roman" w:cs="Times New Roman"/>
                <w:b/>
                <w:bCs/>
              </w:rPr>
            </w:pPr>
            <w:r w:rsidRPr="004F4619">
              <w:rPr>
                <w:rFonts w:ascii="Times New Roman" w:hAnsi="Times New Roman" w:cs="Times New Roman"/>
                <w:b/>
                <w:bCs/>
              </w:rPr>
              <w:t xml:space="preserve">Admission to NICU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DF0A1E7" w14:textId="77777777" w:rsidR="0024178F" w:rsidRPr="004F4619" w:rsidRDefault="0024178F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Fonts w:ascii="Times New Roman" w:eastAsia="Times New Roman" w:hAnsi="Times New Roman" w:cs="Times New Roman"/>
                <w:bCs/>
              </w:rPr>
              <w:t>OR 0.84</w:t>
            </w:r>
          </w:p>
          <w:p w14:paraId="00C43BE4" w14:textId="77777777" w:rsidR="0024178F" w:rsidRPr="004F4619" w:rsidRDefault="0024178F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Fonts w:ascii="Times New Roman" w:eastAsia="Times New Roman" w:hAnsi="Times New Roman" w:cs="Times New Roman"/>
                <w:bCs/>
              </w:rPr>
              <w:t>(0.59 to 1.19)</w:t>
            </w:r>
          </w:p>
          <w:p w14:paraId="637FCCD2" w14:textId="6BE36D28" w:rsidR="001E66FF" w:rsidRPr="004F4619" w:rsidRDefault="001E66FF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Fonts w:ascii="Times New Roman" w:eastAsia="Times New Roman" w:hAnsi="Times New Roman" w:cs="Times New Roman"/>
                <w:bCs/>
              </w:rPr>
              <w:t>=</w:t>
            </w:r>
            <w:r w:rsidR="0004663C" w:rsidRPr="004F4619">
              <w:rPr>
                <w:rFonts w:ascii="Times New Roman" w:eastAsia="Times New Roman" w:hAnsi="Times New Roman" w:cs="Times New Roman"/>
                <w:bCs/>
              </w:rPr>
              <w:t>73%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00F4BA" w14:textId="1B8930A8" w:rsidR="0004663C" w:rsidRPr="004F4619" w:rsidRDefault="0004663C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Fonts w:ascii="Times New Roman" w:eastAsia="Times New Roman" w:hAnsi="Times New Roman" w:cs="Times New Roman"/>
                <w:bCs/>
              </w:rPr>
              <w:t>OR 0.91</w:t>
            </w:r>
          </w:p>
          <w:p w14:paraId="51B944AF" w14:textId="1776DCB0" w:rsidR="0004663C" w:rsidRPr="004F4619" w:rsidRDefault="0004663C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Fonts w:ascii="Times New Roman" w:eastAsia="Times New Roman" w:hAnsi="Times New Roman" w:cs="Times New Roman"/>
                <w:bCs/>
              </w:rPr>
              <w:t>(0.84</w:t>
            </w:r>
            <w:r w:rsidR="00B32835">
              <w:rPr>
                <w:rFonts w:ascii="Times New Roman" w:eastAsia="Times New Roman" w:hAnsi="Times New Roman" w:cs="Times New Roman"/>
                <w:bCs/>
              </w:rPr>
              <w:t xml:space="preserve"> </w:t>
            </w:r>
            <w:r w:rsidRPr="004F4619">
              <w:rPr>
                <w:rFonts w:ascii="Times New Roman" w:eastAsia="Times New Roman" w:hAnsi="Times New Roman" w:cs="Times New Roman"/>
                <w:bCs/>
              </w:rPr>
              <w:t>to 0.99)</w:t>
            </w:r>
          </w:p>
          <w:p w14:paraId="43726AC5" w14:textId="77777777" w:rsidR="0024178F" w:rsidRDefault="0004663C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Fonts w:ascii="Times New Roman" w:eastAsia="Times New Roman" w:hAnsi="Times New Roman" w:cs="Times New Roman"/>
                <w:bCs/>
              </w:rPr>
              <w:t>=73%</w:t>
            </w:r>
          </w:p>
          <w:p w14:paraId="38E16D14" w14:textId="340874B7" w:rsidR="00B32835" w:rsidRPr="004F4619" w:rsidRDefault="00B32835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4178F" w:rsidRPr="0046371F" w14:paraId="2B54174F" w14:textId="77777777" w:rsidTr="004F4619">
        <w:trPr>
          <w:trHeight w:val="695"/>
        </w:trPr>
        <w:tc>
          <w:tcPr>
            <w:tcW w:w="3006" w:type="dxa"/>
          </w:tcPr>
          <w:p w14:paraId="34E79751" w14:textId="77777777" w:rsidR="0024178F" w:rsidRPr="004F4619" w:rsidRDefault="0024178F" w:rsidP="004F4619">
            <w:pPr>
              <w:rPr>
                <w:rFonts w:ascii="Times New Roman" w:hAnsi="Times New Roman" w:cs="Times New Roman"/>
                <w:b/>
                <w:bCs/>
              </w:rPr>
            </w:pPr>
            <w:r w:rsidRPr="004F4619">
              <w:rPr>
                <w:rFonts w:ascii="Times New Roman" w:hAnsi="Times New Roman" w:cs="Times New Roman"/>
                <w:b/>
                <w:bCs/>
              </w:rPr>
              <w:t xml:space="preserve">Need for mechanical ventilatio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3A4C768" w14:textId="77777777" w:rsidR="0024178F" w:rsidRPr="004F4619" w:rsidRDefault="0024178F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RR 0.78</w:t>
            </w:r>
          </w:p>
          <w:p w14:paraId="2D985EB9" w14:textId="77777777" w:rsidR="0024178F" w:rsidRPr="004F4619" w:rsidRDefault="0024178F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(0.51 to 1.19)</w:t>
            </w:r>
          </w:p>
          <w:p w14:paraId="5382B779" w14:textId="09BCC9D8" w:rsidR="001E66FF" w:rsidRPr="004F4619" w:rsidRDefault="001E66FF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Fonts w:ascii="Times New Roman" w:eastAsia="Times New Roman" w:hAnsi="Times New Roman" w:cs="Times New Roman"/>
                <w:bCs/>
              </w:rPr>
              <w:t>=0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0108C38" w14:textId="77777777" w:rsidR="002F3A66" w:rsidRPr="004F4619" w:rsidRDefault="002F3A66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RR 0.78</w:t>
            </w:r>
          </w:p>
          <w:p w14:paraId="45E0371B" w14:textId="7816CEAC" w:rsidR="002F3A66" w:rsidRPr="004F4619" w:rsidRDefault="002F3A66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(0.51 to 1.18)</w:t>
            </w:r>
          </w:p>
          <w:p w14:paraId="5597C4A8" w14:textId="77777777" w:rsidR="0024178F" w:rsidRPr="004F4619" w:rsidRDefault="002F3A66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Fonts w:ascii="Times New Roman" w:eastAsia="Times New Roman" w:hAnsi="Times New Roman" w:cs="Times New Roman"/>
                <w:bCs/>
              </w:rPr>
              <w:t>=0</w:t>
            </w:r>
          </w:p>
          <w:p w14:paraId="58C57CDD" w14:textId="45AEDCE7" w:rsidR="00B1452E" w:rsidRPr="004F4619" w:rsidRDefault="00B1452E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4178F" w:rsidRPr="0046371F" w14:paraId="012E2EAF" w14:textId="77777777" w:rsidTr="004F4619">
        <w:trPr>
          <w:trHeight w:val="431"/>
        </w:trPr>
        <w:tc>
          <w:tcPr>
            <w:tcW w:w="3006" w:type="dxa"/>
          </w:tcPr>
          <w:p w14:paraId="540EF030" w14:textId="77777777" w:rsidR="0024178F" w:rsidRPr="004F4619" w:rsidRDefault="0024178F" w:rsidP="004F4619">
            <w:pPr>
              <w:rPr>
                <w:rFonts w:ascii="Times New Roman" w:hAnsi="Times New Roman" w:cs="Times New Roman"/>
                <w:b/>
                <w:bCs/>
              </w:rPr>
            </w:pPr>
            <w:r w:rsidRPr="004F4619">
              <w:rPr>
                <w:rFonts w:ascii="Times New Roman" w:hAnsi="Times New Roman" w:cs="Times New Roman"/>
                <w:b/>
                <w:bCs/>
              </w:rPr>
              <w:t>Need for Surfactant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67B936" w14:textId="77777777" w:rsidR="00B1452E" w:rsidRPr="004F4619" w:rsidRDefault="00B1452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RR 0.45</w:t>
            </w:r>
          </w:p>
          <w:p w14:paraId="6B38FDD8" w14:textId="77777777" w:rsidR="00B1452E" w:rsidRPr="004F4619" w:rsidRDefault="00B1452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(0.11 to 1.84)</w:t>
            </w:r>
          </w:p>
          <w:p w14:paraId="04BA8423" w14:textId="046F2E46" w:rsidR="00B1452E" w:rsidRPr="004F4619" w:rsidRDefault="00B1452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Style w:val="block"/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=49%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847AA23" w14:textId="77777777" w:rsidR="00B1452E" w:rsidRPr="004F4619" w:rsidRDefault="00B1452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RR 0.51</w:t>
            </w:r>
          </w:p>
          <w:p w14:paraId="1056AE80" w14:textId="77777777" w:rsidR="00B1452E" w:rsidRPr="004F4619" w:rsidRDefault="00B1452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(0.32 to 0.81)</w:t>
            </w:r>
          </w:p>
          <w:p w14:paraId="6871174D" w14:textId="77777777" w:rsidR="00B1452E" w:rsidRPr="004F4619" w:rsidRDefault="00B1452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Style w:val="block"/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=49%</w:t>
            </w:r>
          </w:p>
          <w:p w14:paraId="026BEB4A" w14:textId="0A6D2596" w:rsidR="0024178F" w:rsidRPr="004F4619" w:rsidRDefault="0024178F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4178F" w:rsidRPr="0046371F" w14:paraId="77E949A4" w14:textId="77777777" w:rsidTr="004F4619">
        <w:trPr>
          <w:trHeight w:val="431"/>
        </w:trPr>
        <w:tc>
          <w:tcPr>
            <w:tcW w:w="3006" w:type="dxa"/>
          </w:tcPr>
          <w:p w14:paraId="63C196E9" w14:textId="77777777" w:rsidR="0024178F" w:rsidRPr="004F4619" w:rsidRDefault="0024178F" w:rsidP="004F4619">
            <w:pPr>
              <w:rPr>
                <w:rFonts w:ascii="Times New Roman" w:hAnsi="Times New Roman" w:cs="Times New Roman"/>
                <w:b/>
                <w:bCs/>
              </w:rPr>
            </w:pPr>
            <w:r w:rsidRPr="004F4619">
              <w:rPr>
                <w:rFonts w:ascii="Times New Roman" w:hAnsi="Times New Roman" w:cs="Times New Roman"/>
                <w:b/>
                <w:bCs/>
              </w:rPr>
              <w:t xml:space="preserve">RDS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C76758" w14:textId="5AD6AF9F" w:rsidR="0024178F" w:rsidRPr="004F4619" w:rsidRDefault="0024178F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RR 0.</w:t>
            </w:r>
            <w:r w:rsidR="00D6620C">
              <w:rPr>
                <w:rStyle w:val="block"/>
                <w:rFonts w:ascii="Times New Roman" w:eastAsia="Times New Roman" w:hAnsi="Times New Roman" w:cs="Times New Roman"/>
                <w:bCs/>
              </w:rPr>
              <w:t>64</w:t>
            </w:r>
          </w:p>
          <w:p w14:paraId="6CEACD9D" w14:textId="152E6383" w:rsidR="0024178F" w:rsidRDefault="0024178F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(0.3</w:t>
            </w:r>
            <w:r w:rsidR="00D6620C">
              <w:rPr>
                <w:rStyle w:val="block"/>
                <w:rFonts w:ascii="Times New Roman" w:eastAsia="Times New Roman" w:hAnsi="Times New Roman" w:cs="Times New Roman"/>
                <w:bCs/>
              </w:rPr>
              <w:t>5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 xml:space="preserve"> to 1.</w:t>
            </w:r>
            <w:r w:rsidR="00D6620C">
              <w:rPr>
                <w:rStyle w:val="block"/>
                <w:rFonts w:ascii="Times New Roman" w:eastAsia="Times New Roman" w:hAnsi="Times New Roman" w:cs="Times New Roman"/>
                <w:bCs/>
              </w:rPr>
              <w:t>17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)</w:t>
            </w:r>
          </w:p>
          <w:p w14:paraId="2FAC5B5A" w14:textId="238CAB9D" w:rsidR="00D6620C" w:rsidRPr="004F4619" w:rsidRDefault="00D6620C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>
              <w:rPr>
                <w:rStyle w:val="block"/>
                <w:rFonts w:ascii="Times New Roman" w:eastAsia="Times New Roman" w:hAnsi="Times New Roman" w:cs="Times New Roman"/>
                <w:bCs/>
              </w:rPr>
              <w:t>P=0.15</w:t>
            </w:r>
          </w:p>
          <w:p w14:paraId="40D4679F" w14:textId="11B4D884" w:rsidR="001E66FF" w:rsidRPr="004F4619" w:rsidRDefault="001E66FF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Style w:val="block"/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=</w:t>
            </w:r>
            <w:r w:rsidR="00D6620C">
              <w:rPr>
                <w:rStyle w:val="block"/>
                <w:rFonts w:ascii="Times New Roman" w:eastAsia="Times New Roman" w:hAnsi="Times New Roman" w:cs="Times New Roman"/>
                <w:bCs/>
              </w:rPr>
              <w:t>56</w:t>
            </w:r>
            <w:r w:rsidR="0016049E"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%</w:t>
            </w: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F811F13" w14:textId="6FD0088D" w:rsidR="0016049E" w:rsidRPr="004F4619" w:rsidRDefault="0016049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RR 0.7</w:t>
            </w:r>
            <w:r w:rsidR="00D6620C">
              <w:rPr>
                <w:rStyle w:val="block"/>
                <w:rFonts w:ascii="Times New Roman" w:eastAsia="Times New Roman" w:hAnsi="Times New Roman" w:cs="Times New Roman"/>
                <w:bCs/>
              </w:rPr>
              <w:t>5</w:t>
            </w:r>
          </w:p>
          <w:p w14:paraId="0791F6CB" w14:textId="38C4BE75" w:rsidR="0016049E" w:rsidRDefault="0016049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(0.5</w:t>
            </w:r>
            <w:r w:rsidR="00D6620C">
              <w:rPr>
                <w:rStyle w:val="block"/>
                <w:rFonts w:ascii="Times New Roman" w:eastAsia="Times New Roman" w:hAnsi="Times New Roman" w:cs="Times New Roman"/>
                <w:bCs/>
              </w:rPr>
              <w:t>8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 xml:space="preserve"> to 0.9</w:t>
            </w:r>
            <w:r w:rsidR="00D6620C">
              <w:rPr>
                <w:rStyle w:val="block"/>
                <w:rFonts w:ascii="Times New Roman" w:eastAsia="Times New Roman" w:hAnsi="Times New Roman" w:cs="Times New Roman"/>
                <w:bCs/>
              </w:rPr>
              <w:t>5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)</w:t>
            </w:r>
          </w:p>
          <w:p w14:paraId="6ECB638C" w14:textId="3CCE3179" w:rsidR="00D6620C" w:rsidRPr="004F4619" w:rsidRDefault="00D6620C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>
              <w:rPr>
                <w:rStyle w:val="block"/>
                <w:rFonts w:ascii="Times New Roman" w:eastAsia="Times New Roman" w:hAnsi="Times New Roman" w:cs="Times New Roman"/>
                <w:bCs/>
              </w:rPr>
              <w:t>P=0.02</w:t>
            </w:r>
          </w:p>
          <w:p w14:paraId="3A603926" w14:textId="14DD1518" w:rsidR="0024178F" w:rsidRPr="004F4619" w:rsidRDefault="0016049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Style w:val="block"/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=</w:t>
            </w:r>
            <w:r w:rsidR="00D6620C">
              <w:rPr>
                <w:rStyle w:val="block"/>
                <w:rFonts w:ascii="Times New Roman" w:eastAsia="Times New Roman" w:hAnsi="Times New Roman" w:cs="Times New Roman"/>
                <w:bCs/>
              </w:rPr>
              <w:t>56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%</w:t>
            </w:r>
          </w:p>
          <w:p w14:paraId="2F9811A2" w14:textId="05B589E3" w:rsidR="00B1452E" w:rsidRPr="004F4619" w:rsidRDefault="00B1452E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tr w:rsidR="0024178F" w:rsidRPr="0046371F" w14:paraId="2F22C0EC" w14:textId="77777777" w:rsidTr="004F4619">
        <w:trPr>
          <w:trHeight w:val="431"/>
        </w:trPr>
        <w:tc>
          <w:tcPr>
            <w:tcW w:w="3006" w:type="dxa"/>
          </w:tcPr>
          <w:p w14:paraId="4BBB17F5" w14:textId="77777777" w:rsidR="0024178F" w:rsidRPr="004F4619" w:rsidRDefault="0024178F" w:rsidP="004F4619">
            <w:pPr>
              <w:rPr>
                <w:rFonts w:ascii="Times New Roman" w:hAnsi="Times New Roman" w:cs="Times New Roman"/>
                <w:b/>
                <w:bCs/>
              </w:rPr>
            </w:pPr>
            <w:r w:rsidRPr="004F4619">
              <w:rPr>
                <w:rFonts w:ascii="Times New Roman" w:hAnsi="Times New Roman" w:cs="Times New Roman"/>
                <w:b/>
                <w:bCs/>
              </w:rPr>
              <w:t xml:space="preserve">TTN </w:t>
            </w:r>
          </w:p>
        </w:tc>
        <w:tc>
          <w:tcPr>
            <w:tcW w:w="212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174978" w14:textId="77777777" w:rsidR="00B1452E" w:rsidRPr="004F4619" w:rsidRDefault="00B1452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RR 0.90</w:t>
            </w:r>
          </w:p>
          <w:p w14:paraId="1E6A4D53" w14:textId="57418713" w:rsidR="00B1452E" w:rsidRDefault="00B1452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(0.66 to 1.24)</w:t>
            </w:r>
          </w:p>
          <w:p w14:paraId="07E7D679" w14:textId="6014A2C5" w:rsidR="00F11A9E" w:rsidRPr="004F4619" w:rsidRDefault="00F11A9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>
              <w:rPr>
                <w:rStyle w:val="block"/>
                <w:rFonts w:ascii="Times New Roman" w:eastAsia="Times New Roman" w:hAnsi="Times New Roman" w:cs="Times New Roman"/>
                <w:bCs/>
              </w:rPr>
              <w:t>P=0.53</w:t>
            </w:r>
          </w:p>
          <w:p w14:paraId="4A0BB478" w14:textId="6F251CA0" w:rsidR="00B1452E" w:rsidRPr="004F4619" w:rsidRDefault="00B1452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Style w:val="block"/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=47%</w:t>
            </w:r>
          </w:p>
          <w:p w14:paraId="15381D1C" w14:textId="1F96283D" w:rsidR="00B1452E" w:rsidRPr="004F4619" w:rsidRDefault="00B1452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</w:p>
        </w:tc>
        <w:tc>
          <w:tcPr>
            <w:tcW w:w="1956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B2BFB23" w14:textId="77777777" w:rsidR="00B1452E" w:rsidRPr="004F4619" w:rsidRDefault="00B1452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RR 0.83</w:t>
            </w:r>
          </w:p>
          <w:p w14:paraId="514E2CA7" w14:textId="12B5489E" w:rsidR="00B1452E" w:rsidRDefault="00B1452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(0.69 to 0.99)</w:t>
            </w:r>
          </w:p>
          <w:p w14:paraId="4FAFA233" w14:textId="30F31A54" w:rsidR="00F11A9E" w:rsidRPr="004F4619" w:rsidRDefault="00F11A9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>
              <w:rPr>
                <w:rStyle w:val="block"/>
                <w:rFonts w:ascii="Times New Roman" w:eastAsia="Times New Roman" w:hAnsi="Times New Roman" w:cs="Times New Roman"/>
                <w:bCs/>
              </w:rPr>
              <w:t>P=0.04</w:t>
            </w:r>
          </w:p>
          <w:p w14:paraId="3F13F2B0" w14:textId="77777777" w:rsidR="00B1452E" w:rsidRPr="004F4619" w:rsidRDefault="00B1452E" w:rsidP="004F4619">
            <w:pPr>
              <w:spacing w:after="0" w:line="240" w:lineRule="auto"/>
              <w:jc w:val="both"/>
              <w:rPr>
                <w:rStyle w:val="block"/>
                <w:rFonts w:ascii="Times New Roman" w:eastAsia="Times New Roman" w:hAnsi="Times New Roman" w:cs="Times New Roman"/>
                <w:bCs/>
              </w:rPr>
            </w:pP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I</w:t>
            </w:r>
            <w:r w:rsidRPr="000270DB">
              <w:rPr>
                <w:rStyle w:val="block"/>
                <w:rFonts w:ascii="Times New Roman" w:eastAsia="Times New Roman" w:hAnsi="Times New Roman" w:cs="Times New Roman"/>
                <w:bCs/>
                <w:vertAlign w:val="superscript"/>
              </w:rPr>
              <w:t>2</w:t>
            </w:r>
            <w:r w:rsidRPr="004F4619">
              <w:rPr>
                <w:rStyle w:val="block"/>
                <w:rFonts w:ascii="Times New Roman" w:eastAsia="Times New Roman" w:hAnsi="Times New Roman" w:cs="Times New Roman"/>
                <w:bCs/>
              </w:rPr>
              <w:t>=47%</w:t>
            </w:r>
          </w:p>
          <w:p w14:paraId="24C18547" w14:textId="1B80BE46" w:rsidR="0024178F" w:rsidRPr="004F4619" w:rsidRDefault="0024178F" w:rsidP="004F4619">
            <w:pPr>
              <w:spacing w:after="0" w:line="240" w:lineRule="auto"/>
              <w:jc w:val="both"/>
              <w:rPr>
                <w:rFonts w:ascii="Times New Roman" w:eastAsia="Times New Roman" w:hAnsi="Times New Roman" w:cs="Times New Roman"/>
              </w:rPr>
            </w:pPr>
          </w:p>
        </w:tc>
      </w:tr>
      <w:bookmarkEnd w:id="1"/>
    </w:tbl>
    <w:p w14:paraId="6181A2D0" w14:textId="77777777" w:rsidR="00E1158F" w:rsidRPr="0046371F" w:rsidRDefault="00E1158F" w:rsidP="00E1158F">
      <w:pPr>
        <w:spacing w:before="100" w:beforeAutospacing="1" w:after="100" w:afterAutospacing="1" w:line="480" w:lineRule="auto"/>
        <w:contextualSpacing/>
        <w:jc w:val="both"/>
        <w:rPr>
          <w:rFonts w:ascii="Times New Roman" w:eastAsia="Calibri" w:hAnsi="Times New Roman" w:cs="Times New Roman"/>
          <w:bCs/>
          <w:sz w:val="20"/>
          <w:szCs w:val="20"/>
        </w:rPr>
      </w:pPr>
    </w:p>
    <w:p w14:paraId="51D02609" w14:textId="3DD05099" w:rsidR="00BB3216" w:rsidRDefault="00BB3216"/>
    <w:p w14:paraId="7BB0D339" w14:textId="799D7F3E" w:rsidR="00E1158F" w:rsidRDefault="00E1158F"/>
    <w:p w14:paraId="2A275A9F" w14:textId="42CC4B38" w:rsidR="00E1158F" w:rsidRDefault="00E1158F"/>
    <w:p w14:paraId="326E8BCC" w14:textId="55F5CC87" w:rsidR="00E1158F" w:rsidRDefault="00E1158F"/>
    <w:p w14:paraId="51B43274" w14:textId="09007D10" w:rsidR="00E1158F" w:rsidRDefault="00E1158F"/>
    <w:p w14:paraId="72CA7805" w14:textId="5C6B5445" w:rsidR="00E1158F" w:rsidRDefault="00E1158F"/>
    <w:p w14:paraId="1C8CD008" w14:textId="61158B23" w:rsidR="00E1158F" w:rsidRDefault="00E1158F"/>
    <w:p w14:paraId="12879B74" w14:textId="77636D88" w:rsidR="00E1158F" w:rsidRDefault="00E1158F"/>
    <w:p w14:paraId="3C6DE3AE" w14:textId="5EC46BFE" w:rsidR="00E1158F" w:rsidRDefault="00E1158F"/>
    <w:p w14:paraId="306FCAB0" w14:textId="4BBF8C7E" w:rsidR="00E1158F" w:rsidRDefault="00E1158F"/>
    <w:p w14:paraId="0E7D8D5A" w14:textId="01A4656E" w:rsidR="00E1158F" w:rsidRDefault="00E1158F"/>
    <w:p w14:paraId="1AD3D520" w14:textId="4BA3EDE3" w:rsidR="00E1158F" w:rsidRDefault="00E1158F"/>
    <w:p w14:paraId="6AEA0AD2" w14:textId="2FAE0B48" w:rsidR="00E1158F" w:rsidRDefault="00E1158F"/>
    <w:p w14:paraId="42F39FB3" w14:textId="17426800" w:rsidR="00E1158F" w:rsidRDefault="00E1158F"/>
    <w:p w14:paraId="699C96E6" w14:textId="3755D9A9" w:rsidR="00E1158F" w:rsidRDefault="00E1158F"/>
    <w:p w14:paraId="738BF5A5" w14:textId="5B5B9F32" w:rsidR="00E1158F" w:rsidRDefault="00E1158F"/>
    <w:p w14:paraId="64F71C80" w14:textId="770D4472" w:rsidR="00E1158F" w:rsidRDefault="00E1158F"/>
    <w:p w14:paraId="5307C379" w14:textId="6BE2CEBF" w:rsidR="00E1158F" w:rsidRDefault="00E1158F"/>
    <w:p w14:paraId="772274C3" w14:textId="7FE654F2" w:rsidR="00E1158F" w:rsidRDefault="00E1158F"/>
    <w:p w14:paraId="4255CEB6" w14:textId="70E7ED43" w:rsidR="00E1158F" w:rsidRDefault="00E1158F"/>
    <w:p w14:paraId="0C8618AE" w14:textId="0F6D9013" w:rsidR="00E1158F" w:rsidRDefault="00E1158F"/>
    <w:p w14:paraId="793CD99A" w14:textId="2E74EBB2" w:rsidR="00E1158F" w:rsidRDefault="00E1158F"/>
    <w:p w14:paraId="5682E427" w14:textId="767799DC" w:rsidR="00E1158F" w:rsidRDefault="00E1158F"/>
    <w:p w14:paraId="65568A20" w14:textId="43FDDB8B" w:rsidR="00E1158F" w:rsidRDefault="00E1158F"/>
    <w:p w14:paraId="7CDC4F3D" w14:textId="2AD8DF02" w:rsidR="00E1158F" w:rsidRDefault="00E1158F"/>
    <w:p w14:paraId="05EA6F22" w14:textId="233E84B4" w:rsidR="00B65FE4" w:rsidRPr="003029AD" w:rsidRDefault="00B65FE4" w:rsidP="00B65FE4">
      <w:pPr>
        <w:rPr>
          <w:rFonts w:ascii="Times New Roman" w:hAnsi="Times New Roman" w:cs="Times New Roman"/>
        </w:rPr>
      </w:pPr>
      <w:r w:rsidRPr="003029AD">
        <w:rPr>
          <w:rFonts w:ascii="Times New Roman" w:hAnsi="Times New Roman" w:cs="Times New Roman"/>
        </w:rPr>
        <w:t xml:space="preserve">CI: Confidence interval, </w:t>
      </w:r>
      <w:r>
        <w:rPr>
          <w:rFonts w:ascii="Times New Roman" w:hAnsi="Times New Roman" w:cs="Times New Roman"/>
        </w:rPr>
        <w:t xml:space="preserve">TTN: Transient tachypnoea of newborn, RDS: respiratory distress syndrome, </w:t>
      </w:r>
      <w:r w:rsidRPr="003029AD">
        <w:rPr>
          <w:rFonts w:ascii="Times New Roman" w:hAnsi="Times New Roman" w:cs="Times New Roman"/>
        </w:rPr>
        <w:t>RR: Relative risk</w:t>
      </w:r>
    </w:p>
    <w:p w14:paraId="013B9CD6" w14:textId="68040AF9" w:rsidR="00E1158F" w:rsidRPr="00666241" w:rsidRDefault="00E1158F" w:rsidP="00E1158F">
      <w:pPr>
        <w:rPr>
          <w:rFonts w:ascii="Times New Roman" w:hAnsi="Times New Roman" w:cs="Times New Roman"/>
          <w:sz w:val="24"/>
          <w:szCs w:val="24"/>
        </w:rPr>
      </w:pPr>
    </w:p>
    <w:sectPr w:rsidR="00E1158F" w:rsidRPr="006662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1158F"/>
    <w:rsid w:val="000270DB"/>
    <w:rsid w:val="00035E48"/>
    <w:rsid w:val="00037D8C"/>
    <w:rsid w:val="0004663C"/>
    <w:rsid w:val="00055B56"/>
    <w:rsid w:val="00142330"/>
    <w:rsid w:val="0016049E"/>
    <w:rsid w:val="001B27F7"/>
    <w:rsid w:val="001E66FF"/>
    <w:rsid w:val="002015C5"/>
    <w:rsid w:val="0024178F"/>
    <w:rsid w:val="002517E9"/>
    <w:rsid w:val="00294F6B"/>
    <w:rsid w:val="002D32B4"/>
    <w:rsid w:val="002F3A66"/>
    <w:rsid w:val="003045AA"/>
    <w:rsid w:val="004F4619"/>
    <w:rsid w:val="00666241"/>
    <w:rsid w:val="006F39F9"/>
    <w:rsid w:val="007A7698"/>
    <w:rsid w:val="00891C7D"/>
    <w:rsid w:val="00AC11B6"/>
    <w:rsid w:val="00B1452E"/>
    <w:rsid w:val="00B32835"/>
    <w:rsid w:val="00B65FE4"/>
    <w:rsid w:val="00BB3216"/>
    <w:rsid w:val="00CE6ED4"/>
    <w:rsid w:val="00D6620C"/>
    <w:rsid w:val="00DC57C2"/>
    <w:rsid w:val="00E1158F"/>
    <w:rsid w:val="00F11A9E"/>
    <w:rsid w:val="00F27E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E0AD80D"/>
  <w15:docId w15:val="{A501F1BB-CC09-413F-934E-C3EC945D541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B27F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cell-value">
    <w:name w:val="cell-value"/>
    <w:basedOn w:val="DefaultParagraphFont"/>
    <w:rsid w:val="00E1158F"/>
  </w:style>
  <w:style w:type="character" w:customStyle="1" w:styleId="block">
    <w:name w:val="block"/>
    <w:basedOn w:val="DefaultParagraphFont"/>
    <w:rsid w:val="00E1158F"/>
  </w:style>
  <w:style w:type="character" w:customStyle="1" w:styleId="quality-sign">
    <w:name w:val="quality-sign"/>
    <w:basedOn w:val="DefaultParagraphFont"/>
    <w:rsid w:val="00E115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</Pages>
  <Words>152</Words>
  <Characters>867</Characters>
  <Application>Microsoft Office Word</Application>
  <DocSecurity>0</DocSecurity>
  <Lines>7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WA Health</Company>
  <LinksUpToDate>false</LinksUpToDate>
  <CharactersWithSpaces>10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ngesh</dc:creator>
  <cp:lastModifiedBy>Vijayakumar A478</cp:lastModifiedBy>
  <cp:revision>13</cp:revision>
  <cp:lastPrinted>2020-06-11T05:04:00Z</cp:lastPrinted>
  <dcterms:created xsi:type="dcterms:W3CDTF">2020-06-11T05:56:00Z</dcterms:created>
  <dcterms:modified xsi:type="dcterms:W3CDTF">2021-03-13T01:25:00Z</dcterms:modified>
</cp:coreProperties>
</file>